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ook w:val="04A0" w:firstRow="1" w:lastRow="0" w:firstColumn="1" w:lastColumn="0" w:noHBand="0" w:noVBand="1"/>
      </w:tblPr>
      <w:tblGrid>
        <w:gridCol w:w="2638"/>
        <w:gridCol w:w="1412"/>
        <w:gridCol w:w="1037"/>
        <w:gridCol w:w="1440"/>
        <w:gridCol w:w="1080"/>
        <w:gridCol w:w="1440"/>
        <w:gridCol w:w="1073"/>
        <w:gridCol w:w="1490"/>
        <w:gridCol w:w="1350"/>
      </w:tblGrid>
      <w:tr w:rsidR="00E406CD" w:rsidRPr="003A6F74" w14:paraId="3F22F03A" w14:textId="77777777" w:rsidTr="0023664D">
        <w:trPr>
          <w:trHeight w:val="705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49848" w14:textId="30E04331" w:rsidR="00E406CD" w:rsidRPr="003A6F74" w:rsidRDefault="00002510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Additional file 8: </w:t>
            </w:r>
            <w:r w:rsidR="00E406CD" w:rsidRPr="00024AC2">
              <w:rPr>
                <w:rFonts w:ascii="Times New Roman" w:hAnsi="Times New Roman"/>
                <w:b/>
                <w:color w:val="000000"/>
                <w:sz w:val="24"/>
              </w:rPr>
              <w:t>T</w:t>
            </w:r>
            <w:r w:rsidRPr="00024AC2">
              <w:rPr>
                <w:rFonts w:ascii="Times New Roman" w:hAnsi="Times New Roman"/>
                <w:b/>
                <w:color w:val="000000"/>
                <w:sz w:val="24"/>
              </w:rPr>
              <w:t>able</w:t>
            </w:r>
            <w:r w:rsidR="00E406CD" w:rsidRPr="00024AC2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S</w:t>
            </w:r>
            <w:r w:rsidR="00E406CD">
              <w:rPr>
                <w:rFonts w:ascii="Times New Roman" w:hAnsi="Times New Roman"/>
                <w:b/>
                <w:color w:val="000000"/>
                <w:sz w:val="24"/>
              </w:rPr>
              <w:t>7</w:t>
            </w:r>
            <w:r w:rsidR="00E406CD" w:rsidRPr="00024AC2">
              <w:rPr>
                <w:rFonts w:ascii="Times New Roman" w:hAnsi="Times New Roman"/>
                <w:b/>
                <w:bCs w:val="0"/>
                <w:sz w:val="24"/>
              </w:rPr>
              <w:t xml:space="preserve">. </w:t>
            </w:r>
            <w:r w:rsidR="00E406CD" w:rsidRPr="00024AC2">
              <w:rPr>
                <w:rFonts w:ascii="Times New Roman" w:hAnsi="Times New Roman"/>
                <w:b/>
                <w:color w:val="000000"/>
                <w:sz w:val="24"/>
              </w:rPr>
              <w:t xml:space="preserve">Model-based associations of the food environment with </w:t>
            </w:r>
            <w:r w:rsidR="00E406CD" w:rsidRPr="00024AC2">
              <w:rPr>
                <w:rFonts w:ascii="Times New Roman" w:hAnsi="Times New Roman"/>
                <w:b/>
                <w:bCs w:val="0"/>
                <w:sz w:val="24"/>
              </w:rPr>
              <w:t>Mediterranean diet score</w:t>
            </w:r>
            <w:r w:rsidR="00E406CD" w:rsidRPr="00024AC2">
              <w:rPr>
                <w:rFonts w:ascii="Times New Roman" w:hAnsi="Times New Roman"/>
                <w:sz w:val="24"/>
              </w:rPr>
              <w:t xml:space="preserve"> </w:t>
            </w:r>
            <w:r w:rsidR="00E406CD" w:rsidRPr="00024AC2">
              <w:rPr>
                <w:rFonts w:ascii="Times New Roman" w:hAnsi="Times New Roman"/>
                <w:b/>
                <w:color w:val="000000"/>
                <w:sz w:val="24"/>
              </w:rPr>
              <w:t>by community type and buffer size</w:t>
            </w:r>
          </w:p>
        </w:tc>
      </w:tr>
      <w:tr w:rsidR="00E406CD" w:rsidRPr="003A6F74" w14:paraId="78575DD9" w14:textId="77777777" w:rsidTr="0023664D">
        <w:trPr>
          <w:trHeight w:val="525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6B464" w14:textId="77777777" w:rsidR="00E406CD" w:rsidRPr="003A6F74" w:rsidRDefault="00E406CD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3992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Higher Density Urba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5655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Lower Density Urban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A88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Suburban/Small town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74D2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Rural</w:t>
            </w:r>
          </w:p>
        </w:tc>
      </w:tr>
      <w:tr w:rsidR="00E406CD" w:rsidRPr="00513201" w14:paraId="68860AC2" w14:textId="77777777" w:rsidTr="0023664D">
        <w:trPr>
          <w:trHeight w:val="315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4B90" w14:textId="77777777" w:rsidR="00E406CD" w:rsidRPr="003A6F74" w:rsidRDefault="00E406CD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A55D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904A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46DD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8047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DE29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7D8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p-valu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9125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EA59" w14:textId="77777777" w:rsidR="00E406CD" w:rsidRPr="00513201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13201">
              <w:rPr>
                <w:rFonts w:ascii="Times New Roman" w:hAnsi="Times New Roman"/>
                <w:bCs w:val="0"/>
                <w:color w:val="000000"/>
                <w:sz w:val="24"/>
              </w:rPr>
              <w:t>p-value</w:t>
            </w:r>
          </w:p>
        </w:tc>
      </w:tr>
      <w:tr w:rsidR="00E406CD" w:rsidRPr="003A6F74" w14:paraId="1AFC6E94" w14:textId="77777777" w:rsidTr="00863A95">
        <w:trPr>
          <w:trHeight w:val="315"/>
        </w:trPr>
        <w:tc>
          <w:tcPr>
            <w:tcW w:w="2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97AE" w14:textId="77777777" w:rsidR="00E406CD" w:rsidRPr="003A6F74" w:rsidRDefault="00E406CD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Supermarket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DAEF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CBE1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5466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A8D8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2D81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68D5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B58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9240" w14:textId="77777777" w:rsidR="00E406CD" w:rsidRPr="003A6F74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</w:tr>
      <w:tr w:rsidR="00E406CD" w:rsidRPr="003A6F74" w14:paraId="6ADD4234" w14:textId="77777777" w:rsidTr="00863A95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12AE89F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462B1931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E72492F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6E8EDB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0.10 (0.1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6B27ED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E763B2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3 (0.16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DE89CA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42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1FCDE9EA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0.31 (0.1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938189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07</w:t>
            </w:r>
          </w:p>
        </w:tc>
      </w:tr>
      <w:tr w:rsidR="00E406CD" w:rsidRPr="003A6F74" w14:paraId="6ECA88B5" w14:textId="77777777" w:rsidTr="00863A95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4541B22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2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45BBC44" w14:textId="77777777" w:rsidR="00E406CD" w:rsidRPr="005C486C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C486C">
              <w:rPr>
                <w:rFonts w:ascii="Times New Roman" w:hAnsi="Times New Roman"/>
                <w:bCs w:val="0"/>
                <w:color w:val="000000"/>
                <w:sz w:val="24"/>
              </w:rPr>
              <w:t>-1.32 (0.66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E521E1F" w14:textId="77777777" w:rsidR="00E406CD" w:rsidRPr="005C486C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5C486C">
              <w:rPr>
                <w:rFonts w:ascii="Times New Roman" w:hAnsi="Times New Roman"/>
                <w:bCs w:val="0"/>
                <w:color w:val="000000"/>
                <w:sz w:val="24"/>
              </w:rPr>
              <w:t>0.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5A658D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F6A758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7E9BA1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0 (0.19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5225665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9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7FD35B2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5 (0.1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5C378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2</w:t>
            </w:r>
          </w:p>
        </w:tc>
      </w:tr>
      <w:tr w:rsidR="00E406CD" w:rsidRPr="003A6F74" w14:paraId="6759A440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AEB8C13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</w:t>
            </w:r>
            <w:r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6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6969ACB6" w14:textId="77777777" w:rsidR="00E406CD" w:rsidRPr="007455E3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2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9 (1.28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613AD0B" w14:textId="77777777" w:rsidR="00E406CD" w:rsidRPr="007455E3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E23A31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0.34 (0.6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DF3050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4D1D9F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27604D9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64A4E4FD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8 (0.19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F1B280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5</w:t>
            </w:r>
          </w:p>
        </w:tc>
      </w:tr>
      <w:tr w:rsidR="00E406CD" w:rsidRPr="00A41900" w14:paraId="791965A5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4FF1D96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0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7A1F0ABC" w14:textId="77777777" w:rsidR="00E406CD" w:rsidRPr="007455E3" w:rsidRDefault="00E406CD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1</w:t>
            </w: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  <w:bookmarkStart w:id="0" w:name="_GoBack"/>
            <w:bookmarkEnd w:id="0"/>
            <w:r>
              <w:rPr>
                <w:rFonts w:ascii="Times New Roman" w:hAnsi="Times New Roman"/>
                <w:bCs w:val="0"/>
                <w:color w:val="000000"/>
                <w:sz w:val="24"/>
              </w:rPr>
              <w:t>53 (1.5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3EBC942" w14:textId="77777777" w:rsidR="00E406CD" w:rsidRPr="007455E3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3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949F4C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0.87 (0.7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B01AE5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04BFCC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08 (0.70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73ED1A6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91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0FFD8D4C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2254BC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</w:tr>
      <w:tr w:rsidR="00E406CD" w:rsidRPr="003A6F74" w14:paraId="624A4129" w14:textId="77777777" w:rsidTr="0023664D">
        <w:trPr>
          <w:trHeight w:val="315"/>
        </w:trPr>
        <w:tc>
          <w:tcPr>
            <w:tcW w:w="4050" w:type="dxa"/>
            <w:gridSpan w:val="2"/>
            <w:shd w:val="clear" w:color="auto" w:fill="auto"/>
            <w:noWrap/>
            <w:vAlign w:val="bottom"/>
          </w:tcPr>
          <w:p w14:paraId="5E5D515E" w14:textId="77777777" w:rsidR="00E406CD" w:rsidRPr="003A6F74" w:rsidRDefault="00E406CD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Fast-food restaurants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D0768AD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479368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EEDF76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FF942C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9E441D0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54BD9CA2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2EC50D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E406CD" w:rsidRPr="00A53BCB" w14:paraId="425BBD25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55B2BFFF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457C8E60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sz w:val="24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66ED290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490C868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 (0.0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6545C6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32B0D8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02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4B72850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5192305F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9 (0.1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5685E6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3</w:t>
            </w:r>
          </w:p>
        </w:tc>
      </w:tr>
      <w:tr w:rsidR="00E406CD" w:rsidRPr="00A53BCB" w14:paraId="1E0FE125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54740031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2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1384A25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9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34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78127F5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E6DCE3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B4D193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D8B777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7031984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1CF682CB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1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04752C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</w:tr>
      <w:tr w:rsidR="00E406CD" w:rsidRPr="00A53BCB" w14:paraId="339E1EEE" w14:textId="77777777" w:rsidTr="00863A95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23CF8D8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</w:t>
            </w:r>
            <w:r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6 mi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58235D58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6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51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FC0E1DE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A5E6E1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53 (0.3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97086D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2B0A66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F3ACBDD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color w:val="00000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-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4DABAAD6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3BCB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04</w:t>
            </w:r>
            <w:r w:rsidRPr="00A53BCB"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11</w:t>
            </w:r>
            <w:r w:rsidRPr="00A53BC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C5AD81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72</w:t>
            </w:r>
          </w:p>
        </w:tc>
      </w:tr>
      <w:tr w:rsidR="00E406CD" w:rsidRPr="00A41900" w14:paraId="40D4F771" w14:textId="77777777" w:rsidTr="00863A95">
        <w:trPr>
          <w:trHeight w:val="315"/>
        </w:trPr>
        <w:tc>
          <w:tcPr>
            <w:tcW w:w="2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6DF8" w14:textId="77777777" w:rsidR="00E406CD" w:rsidRPr="003A6F74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0 mi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8B74E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7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61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D20FA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3BCB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6D10B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39 (0.3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E4BA4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8B8B5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6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37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2C155" w14:textId="77777777" w:rsidR="00E406CD" w:rsidRPr="00A53BCB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FC1F5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sz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09305" w14:textId="77777777" w:rsidR="00E406CD" w:rsidRPr="00A41900" w:rsidRDefault="00E406CD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bCs w:val="0"/>
                <w:sz w:val="24"/>
              </w:rPr>
            </w:pPr>
            <w:r w:rsidRPr="00A41900">
              <w:rPr>
                <w:rFonts w:ascii="Times New Roman" w:hAnsi="Times New Roman"/>
                <w:b/>
                <w:bCs w:val="0"/>
                <w:sz w:val="24"/>
              </w:rPr>
              <w:t>-</w:t>
            </w:r>
          </w:p>
        </w:tc>
      </w:tr>
      <w:tr w:rsidR="00E406CD" w:rsidRPr="00A41900" w14:paraId="11C76D14" w14:textId="77777777" w:rsidTr="00863A95">
        <w:trPr>
          <w:trHeight w:val="315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70E2B" w14:textId="3A6C80B6" w:rsidR="00271775" w:rsidRPr="00271775" w:rsidRDefault="00E406CD" w:rsidP="00E406C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NOTE.</w:t>
            </w:r>
            <w:r w:rsidRPr="006F242A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n=20322. </w:t>
            </w:r>
            <w:r w:rsidR="005575A4">
              <w:rPr>
                <w:rFonts w:ascii="Times New Roman" w:hAnsi="Times New Roman"/>
                <w:sz w:val="24"/>
              </w:rPr>
              <w:t>S</w:t>
            </w:r>
            <w:r w:rsidR="005575A4" w:rsidRPr="00EB1DBB">
              <w:rPr>
                <w:rFonts w:ascii="Times New Roman" w:hAnsi="Times New Roman"/>
                <w:sz w:val="24"/>
              </w:rPr>
              <w:t>igniﬁcance tests</w:t>
            </w:r>
            <w:r w:rsidR="005575A4">
              <w:rPr>
                <w:rFonts w:ascii="Times New Roman" w:hAnsi="Times New Roman"/>
                <w:sz w:val="24"/>
              </w:rPr>
              <w:t xml:space="preserve"> of our subgroup analyses employed a Bonferroni-corrected alpha level of </w:t>
            </w:r>
            <w:r w:rsidR="005575A4" w:rsidRPr="00805D55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="005575A4">
              <w:rPr>
                <w:rFonts w:ascii="Times New Roman" w:hAnsi="Times New Roman"/>
                <w:sz w:val="24"/>
              </w:rPr>
              <w:t xml:space="preserve"> ≤ </w:t>
            </w:r>
            <w:r w:rsidR="005575A4" w:rsidRPr="00EB1DBB">
              <w:rPr>
                <w:rFonts w:ascii="Times New Roman" w:hAnsi="Times New Roman"/>
                <w:sz w:val="24"/>
              </w:rPr>
              <w:t>0.0</w:t>
            </w:r>
            <w:r w:rsidR="005575A4">
              <w:rPr>
                <w:rFonts w:ascii="Times New Roman" w:hAnsi="Times New Roman"/>
                <w:sz w:val="24"/>
              </w:rPr>
              <w:t xml:space="preserve">1.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Supermarkets and fast-food restaurants were modeled together. We controlled for i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>ndividual-level covariates, NSEE,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and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otal food outlets</w:t>
            </w:r>
            <w:r w:rsidRPr="00054943"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 w:rsidRPr="00054943">
              <w:rPr>
                <w:rFonts w:ascii="Times New Roman" w:hAnsi="Times New Roman"/>
                <w:sz w:val="24"/>
              </w:rPr>
              <w:t>Higher scores indicate greater adherence to a Mediterranean diet (theoretical range: 0–9).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>Primary buffer sizes (1 mi for higher density urban, 2 mi for lower density urban, 6 mi for suburban/small town, and 10 mi for rural) were presented in Table 2 and omitted from this table.</w:t>
            </w:r>
          </w:p>
        </w:tc>
      </w:tr>
    </w:tbl>
    <w:p w14:paraId="3A00A542" w14:textId="77777777" w:rsidR="00E406CD" w:rsidRDefault="00E406CD"/>
    <w:sectPr w:rsidR="00E406CD" w:rsidSect="00E406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6CD"/>
    <w:rsid w:val="00002510"/>
    <w:rsid w:val="00271775"/>
    <w:rsid w:val="005575A4"/>
    <w:rsid w:val="005C486C"/>
    <w:rsid w:val="00863A95"/>
    <w:rsid w:val="00DB0A2D"/>
    <w:rsid w:val="00E4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163B"/>
  <w15:chartTrackingRefBased/>
  <w15:docId w15:val="{B8C84701-28BD-4E33-9D87-F59C479B8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6CD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B0A2D"/>
    <w:pPr>
      <w:spacing w:after="0" w:line="240" w:lineRule="auto"/>
    </w:pPr>
    <w:rPr>
      <w:rFonts w:ascii="GillSans" w:eastAsia="Times New Roman" w:hAnsi="GillSans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Sindhu Chinnaiyan</cp:lastModifiedBy>
  <cp:revision>7</cp:revision>
  <dcterms:created xsi:type="dcterms:W3CDTF">2023-03-27T15:40:00Z</dcterms:created>
  <dcterms:modified xsi:type="dcterms:W3CDTF">2023-09-09T03:59:00Z</dcterms:modified>
</cp:coreProperties>
</file>